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179EFA" w14:textId="43E6C003" w:rsidR="00D14539" w:rsidRDefault="007A39C7">
      <w:pPr>
        <w:rPr>
          <w:b/>
        </w:rPr>
      </w:pPr>
      <w:bookmarkStart w:id="0" w:name="_GoBack"/>
      <w:bookmarkEnd w:id="0"/>
      <w:r w:rsidRPr="006D26D3">
        <w:rPr>
          <w:b/>
        </w:rPr>
        <w:t>Supplemental Table 1</w:t>
      </w:r>
    </w:p>
    <w:p w14:paraId="4D3AC2CC" w14:textId="77777777" w:rsidR="007A39C7" w:rsidRDefault="007A39C7"/>
    <w:tbl>
      <w:tblPr>
        <w:tblW w:w="8920" w:type="dxa"/>
        <w:tblInd w:w="113" w:type="dxa"/>
        <w:tblLook w:val="04A0" w:firstRow="1" w:lastRow="0" w:firstColumn="1" w:lastColumn="0" w:noHBand="0" w:noVBand="1"/>
      </w:tblPr>
      <w:tblGrid>
        <w:gridCol w:w="1200"/>
        <w:gridCol w:w="960"/>
        <w:gridCol w:w="960"/>
        <w:gridCol w:w="960"/>
        <w:gridCol w:w="960"/>
        <w:gridCol w:w="960"/>
        <w:gridCol w:w="960"/>
        <w:gridCol w:w="980"/>
        <w:gridCol w:w="980"/>
      </w:tblGrid>
      <w:tr w:rsidR="00E66766" w:rsidRPr="00E66766" w14:paraId="5B58EBF3" w14:textId="77777777" w:rsidTr="00E66766">
        <w:trPr>
          <w:trHeight w:val="22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84C5F" w14:textId="77777777" w:rsidR="00E66766" w:rsidRPr="00E66766" w:rsidRDefault="00E66766" w:rsidP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6B98C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Normalized phospho-SFK </w:t>
            </w:r>
            <w:proofErr w:type="spellStart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intensity</w:t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E66766" w:rsidRPr="00E66766" w14:paraId="41ACC593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0BD0A" w14:textId="77777777" w:rsidR="00E66766" w:rsidRPr="00E66766" w:rsidRDefault="00E66766" w:rsidP="00E6676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11AD4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EE398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E4159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DB8F1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KO</w:t>
            </w:r>
          </w:p>
        </w:tc>
      </w:tr>
      <w:tr w:rsidR="00E66766" w:rsidRPr="00E66766" w14:paraId="53C024F0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471F2" w14:textId="77777777" w:rsidR="00E66766" w:rsidRPr="00E66766" w:rsidRDefault="00E66766" w:rsidP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406B7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25DFE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6676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 1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CA600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6676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 15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927D6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A34C6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6676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 1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78FAE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6676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 15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FFAE0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IgG IC 1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83619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IgG IC 10'</w:t>
            </w:r>
          </w:p>
        </w:tc>
      </w:tr>
      <w:tr w:rsidR="00E66766" w:rsidRPr="00E66766" w14:paraId="3DE4B45D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5EC73" w14:textId="77777777" w:rsidR="00E66766" w:rsidRPr="00E66766" w:rsidRDefault="00E66766" w:rsidP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Experiment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CA26A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F7D8B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030D0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8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D63F1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00039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5654B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BDF3E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8.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FFDB4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6.18</w:t>
            </w:r>
          </w:p>
        </w:tc>
      </w:tr>
      <w:tr w:rsidR="00E66766" w:rsidRPr="00E66766" w14:paraId="3A18FE77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822B0" w14:textId="77777777" w:rsidR="00E66766" w:rsidRPr="00E66766" w:rsidRDefault="00E66766" w:rsidP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Experiment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777AE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71B76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56220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21A73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D89CA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BE652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FACC1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36790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2.23</w:t>
            </w:r>
          </w:p>
        </w:tc>
      </w:tr>
      <w:tr w:rsidR="00E66766" w:rsidRPr="00E66766" w14:paraId="240F32D1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6FE6F" w14:textId="77777777" w:rsidR="00E66766" w:rsidRPr="00E66766" w:rsidRDefault="00E66766" w:rsidP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Experiment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BD50C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8F66B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21E2B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C3369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D0A2D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C41AE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0882D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509A0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3.07</w:t>
            </w:r>
          </w:p>
        </w:tc>
      </w:tr>
      <w:tr w:rsidR="00E66766" w:rsidRPr="00E66766" w14:paraId="6F66C687" w14:textId="77777777" w:rsidTr="00E66766">
        <w:trPr>
          <w:trHeight w:val="22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D40C8" w14:textId="77777777" w:rsidR="00E66766" w:rsidRPr="00E66766" w:rsidRDefault="00E66766" w:rsidP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B3616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Fold change phospho-SFKs to </w:t>
            </w:r>
            <w:proofErr w:type="spellStart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 within each </w:t>
            </w:r>
            <w:proofErr w:type="spellStart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group</w:t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E66766" w:rsidRPr="00E66766" w14:paraId="3E5BC020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B0F65" w14:textId="77777777" w:rsidR="00E66766" w:rsidRPr="00E66766" w:rsidRDefault="00E66766" w:rsidP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A7453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D7DCE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FFFCF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575F9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KO</w:t>
            </w:r>
          </w:p>
        </w:tc>
      </w:tr>
      <w:tr w:rsidR="00E66766" w:rsidRPr="00E66766" w14:paraId="63E6B358" w14:textId="77777777" w:rsidTr="00E66766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67054" w14:textId="77777777" w:rsidR="00E66766" w:rsidRPr="00E66766" w:rsidRDefault="00E66766" w:rsidP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02527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E0C75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6676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 1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09C53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6676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 15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A025B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93BFD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6676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 1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F5E6F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6676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 15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6962C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IgG IC 1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C0B9F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IgG IC 10'</w:t>
            </w:r>
          </w:p>
        </w:tc>
      </w:tr>
      <w:tr w:rsidR="00E66766" w:rsidRPr="00E66766" w14:paraId="290606DA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B15FB" w14:textId="77777777" w:rsidR="00E66766" w:rsidRPr="00E66766" w:rsidRDefault="00E66766" w:rsidP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Experiment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6FDF3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00 (1.8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91CDC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4E5A3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A5D28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49131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2A71F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20B16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005AA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2.21</w:t>
            </w:r>
          </w:p>
        </w:tc>
      </w:tr>
      <w:tr w:rsidR="00E66766" w:rsidRPr="00E66766" w14:paraId="541C9827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1A698" w14:textId="77777777" w:rsidR="00E66766" w:rsidRPr="00E66766" w:rsidRDefault="00E66766" w:rsidP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Experiment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10768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00 (0.6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61A18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3C11F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470CB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7EDDE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D3A7D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982E8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FF2A5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2.19</w:t>
            </w:r>
          </w:p>
        </w:tc>
      </w:tr>
      <w:tr w:rsidR="00E66766" w:rsidRPr="00E66766" w14:paraId="66A4D61F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605CE" w14:textId="77777777" w:rsidR="00E66766" w:rsidRPr="00E66766" w:rsidRDefault="00E66766" w:rsidP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Experiment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9906B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00 (0.5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637E1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A98DE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7463A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E0724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4FBD2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D77FC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0F070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2.02</w:t>
            </w:r>
          </w:p>
        </w:tc>
      </w:tr>
      <w:tr w:rsidR="00E66766" w:rsidRPr="00E66766" w14:paraId="1372D9F9" w14:textId="77777777" w:rsidTr="00E66766">
        <w:trPr>
          <w:trHeight w:val="22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75081" w14:textId="77777777" w:rsidR="00E66766" w:rsidRPr="00E66766" w:rsidRDefault="00E66766" w:rsidP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85E9E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Fold change phospho-SFKs to BALB/c </w:t>
            </w:r>
            <w:proofErr w:type="spellStart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E66766" w:rsidRPr="00E66766" w14:paraId="62DC9F69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0E1A0" w14:textId="77777777" w:rsidR="00E66766" w:rsidRPr="00E66766" w:rsidRDefault="00E66766" w:rsidP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C8B7E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04ED8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D87CB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F29A0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KO</w:t>
            </w:r>
          </w:p>
        </w:tc>
      </w:tr>
      <w:tr w:rsidR="00E66766" w:rsidRPr="00E66766" w14:paraId="19000E0E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C7981" w14:textId="77777777" w:rsidR="00E66766" w:rsidRPr="00E66766" w:rsidRDefault="00E66766" w:rsidP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E1517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BFB48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6676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 1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3D087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6676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 15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37693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8D3B3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6676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 1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E3BE4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6676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 15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C66B5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IgG IC 1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CEF2A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IgG IC 10'</w:t>
            </w:r>
          </w:p>
        </w:tc>
      </w:tr>
      <w:tr w:rsidR="00E66766" w:rsidRPr="00E66766" w14:paraId="21BCA6E4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7E2DD" w14:textId="77777777" w:rsidR="00E66766" w:rsidRPr="00E66766" w:rsidRDefault="00E66766" w:rsidP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Experiment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6FF78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36780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6693A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F93BC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37FF1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028ED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EE6E9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D582E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</w:p>
        </w:tc>
      </w:tr>
      <w:tr w:rsidR="00E66766" w:rsidRPr="00E66766" w14:paraId="0F80D734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B4BEC" w14:textId="77777777" w:rsidR="00E66766" w:rsidRPr="00E66766" w:rsidRDefault="00E66766" w:rsidP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Experiment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C876F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479FA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83EB0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9E217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38BD0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75CFD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7391D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71157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94</w:t>
            </w:r>
          </w:p>
        </w:tc>
      </w:tr>
      <w:tr w:rsidR="00E66766" w:rsidRPr="00E66766" w14:paraId="7FA47EC5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C99E4" w14:textId="77777777" w:rsidR="00E66766" w:rsidRPr="00E66766" w:rsidRDefault="00E66766" w:rsidP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Experiment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89BEB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242EB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DDBDA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83A07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6CD60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1A381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A7E94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6D133" w14:textId="77777777" w:rsidR="00E66766" w:rsidRPr="00E66766" w:rsidRDefault="00E66766" w:rsidP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2.97</w:t>
            </w:r>
          </w:p>
        </w:tc>
      </w:tr>
      <w:tr w:rsidR="00E66766" w:rsidRPr="00E66766" w14:paraId="7390616F" w14:textId="77777777" w:rsidTr="00E66766">
        <w:trPr>
          <w:trHeight w:val="2411"/>
        </w:trPr>
        <w:tc>
          <w:tcPr>
            <w:tcW w:w="89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04553" w14:textId="6AA356F3" w:rsidR="00E66766" w:rsidRPr="00E66766" w:rsidRDefault="00E66766" w:rsidP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WT and </w:t>
            </w:r>
            <w:r w:rsidRPr="00E6676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KAP-2-/-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KO)</w:t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 DIV neutrophils were infected with wild-type </w:t>
            </w:r>
            <w:proofErr w:type="spellStart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Kp</w:t>
            </w:r>
            <w:proofErr w:type="spellEnd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, or stimulated with IgG IC (as positive control) for 10 minutes at 37ºC. Lysates were prepared and analyzed by western blot for phospho-SFKs, and </w:t>
            </w:r>
            <w:proofErr w:type="spellStart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RhoGDI</w:t>
            </w:r>
            <w:proofErr w:type="spellEnd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 (loading control). Blots were then stripped and re-probed for the respective total protein. Quantification of protein level was assessed using </w:t>
            </w:r>
            <w:proofErr w:type="spellStart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Licor</w:t>
            </w:r>
            <w:proofErr w:type="spellEnd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a </w:t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Normalized phospho-SFKs = ratio of the intensity of phosphorylated bands to </w:t>
            </w:r>
            <w:proofErr w:type="spellStart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RhoGDI</w:t>
            </w:r>
            <w:proofErr w:type="spellEnd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 loading control.</w:t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 Fold change was calculated by diving the normalized values of stimulated samples by the normalized value of unstimulated (</w:t>
            </w:r>
            <w:proofErr w:type="spellStart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) sample within respective group of each experiment. </w:t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 Fold change in parenthesis was calculated by diving the normalized values of unstimulated samples of each experiment by the average normalized value of unstimulated (</w:t>
            </w:r>
            <w:proofErr w:type="spellStart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) sample from all three experiments. These values are the ones shown in Fig. 5D.</w:t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d </w:t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Fold change was calculated by diving the normalized values of stimulated samples by the normalized value of WT unstimulated (</w:t>
            </w:r>
            <w:proofErr w:type="spellStart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  <w:r w:rsidRPr="00E66766">
              <w:rPr>
                <w:rFonts w:ascii="Arial" w:hAnsi="Arial" w:cs="Arial"/>
                <w:color w:val="000000"/>
                <w:sz w:val="16"/>
                <w:szCs w:val="16"/>
              </w:rPr>
              <w:t xml:space="preserve">) sample of each experiment. </w:t>
            </w:r>
          </w:p>
        </w:tc>
      </w:tr>
    </w:tbl>
    <w:p w14:paraId="1330000F" w14:textId="621263FF" w:rsidR="007A39C7" w:rsidRDefault="007A39C7"/>
    <w:p w14:paraId="499CE685" w14:textId="7B96C520" w:rsidR="00E66766" w:rsidRDefault="00E66766" w:rsidP="00E66766">
      <w:pPr>
        <w:spacing w:after="200"/>
        <w:rPr>
          <w:b/>
        </w:rPr>
      </w:pPr>
    </w:p>
    <w:p w14:paraId="1042675A" w14:textId="77777777" w:rsidR="00E66766" w:rsidRDefault="00E66766">
      <w:pPr>
        <w:spacing w:after="200"/>
        <w:rPr>
          <w:b/>
        </w:rPr>
      </w:pPr>
      <w:r>
        <w:rPr>
          <w:b/>
        </w:rPr>
        <w:br w:type="page"/>
      </w:r>
    </w:p>
    <w:p w14:paraId="45C8D855" w14:textId="621553E9" w:rsidR="00E66766" w:rsidRDefault="00E66766" w:rsidP="00E66766">
      <w:pPr>
        <w:rPr>
          <w:b/>
        </w:rPr>
      </w:pPr>
      <w:r w:rsidRPr="006D26D3">
        <w:rPr>
          <w:b/>
        </w:rPr>
        <w:lastRenderedPageBreak/>
        <w:t xml:space="preserve">Supplemental Table </w:t>
      </w:r>
      <w:r>
        <w:rPr>
          <w:b/>
        </w:rPr>
        <w:t>2</w:t>
      </w:r>
    </w:p>
    <w:p w14:paraId="6740F213" w14:textId="77777777" w:rsidR="00E66766" w:rsidRDefault="00E66766" w:rsidP="00E66766">
      <w:pPr>
        <w:rPr>
          <w:b/>
        </w:rPr>
      </w:pPr>
    </w:p>
    <w:tbl>
      <w:tblPr>
        <w:tblW w:w="8920" w:type="dxa"/>
        <w:tblInd w:w="113" w:type="dxa"/>
        <w:tblLook w:val="04A0" w:firstRow="1" w:lastRow="0" w:firstColumn="1" w:lastColumn="0" w:noHBand="0" w:noVBand="1"/>
      </w:tblPr>
      <w:tblGrid>
        <w:gridCol w:w="1200"/>
        <w:gridCol w:w="960"/>
        <w:gridCol w:w="960"/>
        <w:gridCol w:w="960"/>
        <w:gridCol w:w="960"/>
        <w:gridCol w:w="960"/>
        <w:gridCol w:w="960"/>
        <w:gridCol w:w="980"/>
        <w:gridCol w:w="980"/>
      </w:tblGrid>
      <w:tr w:rsidR="00E66766" w14:paraId="42D4B1C7" w14:textId="77777777" w:rsidTr="00E66766">
        <w:trPr>
          <w:trHeight w:val="22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C9BEE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6CA88" w14:textId="160B1DCB" w:rsidR="00E66766" w:rsidRDefault="00E66766" w:rsidP="00B31C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malized phospho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yk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tensity</w:t>
            </w:r>
            <w:r w:rsidR="00B31CC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E66766" w14:paraId="5CB080A0" w14:textId="77777777" w:rsidTr="00E66766">
        <w:trPr>
          <w:trHeight w:val="287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4E832" w14:textId="77777777" w:rsidR="00E66766" w:rsidRDefault="00E6676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CBC40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EC748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FDB71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24010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O</w:t>
            </w:r>
          </w:p>
        </w:tc>
      </w:tr>
      <w:tr w:rsidR="00E66766" w14:paraId="2A160A43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359A8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37294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F44A6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96694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5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1002C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091F8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CA5D8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5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325A4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gG IC 1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7B3B5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gG IC 10'</w:t>
            </w:r>
          </w:p>
        </w:tc>
      </w:tr>
      <w:tr w:rsidR="00E66766" w14:paraId="4BF24B61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46836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periment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E981E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E68BA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47964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1D8A7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16B04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3451C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EEFAE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DBC02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85</w:t>
            </w:r>
          </w:p>
        </w:tc>
      </w:tr>
      <w:tr w:rsidR="00E66766" w14:paraId="3B662574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299FD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periment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A38E7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5E663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4302A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8B10B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CE185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45BCC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26897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34DA2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80</w:t>
            </w:r>
          </w:p>
        </w:tc>
      </w:tr>
      <w:tr w:rsidR="00E66766" w14:paraId="767C6D65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7B8AB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periment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456AF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E33E4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99422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4C22E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A32C8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AF4DA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03300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15EBE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27</w:t>
            </w:r>
          </w:p>
        </w:tc>
      </w:tr>
      <w:tr w:rsidR="00E66766" w14:paraId="669630C3" w14:textId="77777777" w:rsidTr="00E6676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DBBBF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85232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ld change of phospho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yk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to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within each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grou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E66766" w14:paraId="47E072A9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9988F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E791E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96591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A3448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4885F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O</w:t>
            </w:r>
          </w:p>
        </w:tc>
      </w:tr>
      <w:tr w:rsidR="00E66766" w14:paraId="13603D01" w14:textId="77777777" w:rsidTr="00E66766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BA88C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DAC98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323B9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E6E9C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5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640FE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846E2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43A8C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5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6DCCE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gG IC 1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1C3C4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gG IC 10'</w:t>
            </w:r>
          </w:p>
        </w:tc>
      </w:tr>
      <w:tr w:rsidR="00E66766" w14:paraId="6A667C3E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0FA25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periment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952C8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1.2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98784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0AA05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75E35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5C94D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89C10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7ECDB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63545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39</w:t>
            </w:r>
          </w:p>
        </w:tc>
      </w:tr>
      <w:tr w:rsidR="00E66766" w14:paraId="4824A5DB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9512E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periment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C38CF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1.4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C5B00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C0E4E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D9130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7C9E2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8CF39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29BAA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AC06C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7</w:t>
            </w:r>
          </w:p>
        </w:tc>
      </w:tr>
      <w:tr w:rsidR="00E66766" w14:paraId="5E9963BE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BAC5C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periment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00B2F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3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9C1AD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7B4C9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F3991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05282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A0F1B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25C65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F6383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93</w:t>
            </w:r>
          </w:p>
        </w:tc>
      </w:tr>
      <w:tr w:rsidR="00E66766" w14:paraId="02CF0003" w14:textId="77777777" w:rsidTr="00E6676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450FB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388AB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ld change of phospho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yk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to BALB/c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E66766" w14:paraId="36750554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0182E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C732E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B8DB7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895CC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797BE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O</w:t>
            </w:r>
          </w:p>
        </w:tc>
      </w:tr>
      <w:tr w:rsidR="00E66766" w14:paraId="4BF0C928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A2EEC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6F18C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D4B39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B8880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5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05238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EFF45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3B423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5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273CA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gG IC 1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0D464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gG IC 10'</w:t>
            </w:r>
          </w:p>
        </w:tc>
      </w:tr>
      <w:tr w:rsidR="00E66766" w14:paraId="3BA30500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1F2A6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periment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6B275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8F88F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47FC9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702D5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483CA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0B120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8032C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E9411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28</w:t>
            </w:r>
          </w:p>
        </w:tc>
      </w:tr>
      <w:tr w:rsidR="00E66766" w14:paraId="7D0D6E52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3AD03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periment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1337E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135B9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6E8F4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39E1A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50D89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4FC31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B98DA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3ADC0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8</w:t>
            </w:r>
          </w:p>
        </w:tc>
      </w:tr>
      <w:tr w:rsidR="00E66766" w14:paraId="32C6440F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E3C40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periment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A0B7C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782A5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BAB51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7FED3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79831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67F8E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85476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CFF98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60</w:t>
            </w:r>
          </w:p>
        </w:tc>
      </w:tr>
      <w:tr w:rsidR="00E66766" w14:paraId="25F00FA7" w14:textId="77777777" w:rsidTr="00E66766">
        <w:trPr>
          <w:trHeight w:val="2393"/>
        </w:trPr>
        <w:tc>
          <w:tcPr>
            <w:tcW w:w="89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DC51E" w14:textId="28553B28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WT and </w:t>
            </w:r>
            <w:r w:rsidRPr="00E6676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KAP-2-/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KO) DIV neutrophils were infected with wild-typ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, or stimulated with IgG IC (as positive control) for 10 minutes at 37ºC. Lysates were prepared and analyzed by western blot for phospho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yk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352 and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hoGDI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loading control). Blots were then stripped and re-probed for the respective total protein. Quantification of protein level was assessed using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ico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ormalized phospho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yk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ratio of the intensity of phosphorylated bands to total protein to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hoGDI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loading control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old change was calculated by diving the normalized values of stimulated samples by the normalized value of unstimulated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) sample within respective group of each experiment.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old change in parenthesis was calculated by diving the normalized values of unstimulated samples of each experiment by the average normalized value of unstimulated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 sample from all three experiments. These values are the ones shown in Fig. 5F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Fold change was calculated by diving the normalized values of stimulated samples by the normalized value of WT unstimulated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) sample of each experiment. </w:t>
            </w:r>
          </w:p>
        </w:tc>
      </w:tr>
    </w:tbl>
    <w:p w14:paraId="769323CC" w14:textId="6F4C208D" w:rsidR="00E66766" w:rsidRDefault="00E66766"/>
    <w:p w14:paraId="5689A494" w14:textId="153E644B" w:rsidR="00E66766" w:rsidRDefault="00E66766">
      <w:pPr>
        <w:spacing w:after="200"/>
      </w:pPr>
      <w:r>
        <w:br w:type="page"/>
      </w:r>
    </w:p>
    <w:p w14:paraId="5E788EC5" w14:textId="6340A6A4" w:rsidR="00E66766" w:rsidRDefault="00E66766" w:rsidP="00E66766">
      <w:pPr>
        <w:rPr>
          <w:b/>
        </w:rPr>
      </w:pPr>
      <w:r w:rsidRPr="006D26D3">
        <w:rPr>
          <w:b/>
        </w:rPr>
        <w:lastRenderedPageBreak/>
        <w:t xml:space="preserve">Supplemental Table </w:t>
      </w:r>
      <w:r>
        <w:rPr>
          <w:b/>
        </w:rPr>
        <w:t>3</w:t>
      </w:r>
    </w:p>
    <w:p w14:paraId="159A6099" w14:textId="4245CE00" w:rsidR="00E66766" w:rsidRDefault="00E66766"/>
    <w:tbl>
      <w:tblPr>
        <w:tblW w:w="8920" w:type="dxa"/>
        <w:tblInd w:w="113" w:type="dxa"/>
        <w:tblLook w:val="04A0" w:firstRow="1" w:lastRow="0" w:firstColumn="1" w:lastColumn="0" w:noHBand="0" w:noVBand="1"/>
      </w:tblPr>
      <w:tblGrid>
        <w:gridCol w:w="1200"/>
        <w:gridCol w:w="960"/>
        <w:gridCol w:w="960"/>
        <w:gridCol w:w="960"/>
        <w:gridCol w:w="960"/>
        <w:gridCol w:w="960"/>
        <w:gridCol w:w="960"/>
        <w:gridCol w:w="980"/>
        <w:gridCol w:w="980"/>
      </w:tblGrid>
      <w:tr w:rsidR="00E66766" w14:paraId="16C167CC" w14:textId="77777777" w:rsidTr="00E66766">
        <w:trPr>
          <w:trHeight w:val="22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275B0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9D588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Normalized phospho-Pyk2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tensity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E66766" w14:paraId="07AC0E48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7C917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A31DF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832E5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550D7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AECD2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O</w:t>
            </w:r>
          </w:p>
        </w:tc>
      </w:tr>
      <w:tr w:rsidR="00E66766" w14:paraId="62C18876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C9966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5D590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EEABA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FAD53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5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91521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C73DF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60689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5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5650C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gG IC 1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26ECD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gG IC 10'</w:t>
            </w:r>
          </w:p>
        </w:tc>
      </w:tr>
      <w:tr w:rsidR="00E66766" w14:paraId="039B25DE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CF67A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periment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7777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C0592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E76BF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E6CE1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3D85F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065E4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1AA35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8.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B6694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9.76</w:t>
            </w:r>
          </w:p>
        </w:tc>
      </w:tr>
      <w:tr w:rsidR="00E66766" w14:paraId="0F3B9A68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870EA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periment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0B4D9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6BBC6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E9E0E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25421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2560C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BDEF4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51341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.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06B93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.52</w:t>
            </w:r>
          </w:p>
        </w:tc>
      </w:tr>
      <w:tr w:rsidR="00E66766" w14:paraId="001291BE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F3D80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periment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760C6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8366A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C59F8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47AA6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22060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0D646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8F547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660F7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07</w:t>
            </w:r>
          </w:p>
        </w:tc>
      </w:tr>
      <w:tr w:rsidR="00E66766" w14:paraId="0897C679" w14:textId="77777777" w:rsidTr="00E6676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DC75D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63479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Fold change of phospho-Pyk2 to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within each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group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E66766" w14:paraId="3C13EEF6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5D27E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91101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E160C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0BD85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39E7D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O</w:t>
            </w:r>
          </w:p>
        </w:tc>
      </w:tr>
      <w:tr w:rsidR="00E66766" w14:paraId="333C95C0" w14:textId="77777777" w:rsidTr="00E66766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32D21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73C0E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7C299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1356E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5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BB299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F7850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78202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5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364C2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gG IC 1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D651A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gG IC 10'</w:t>
            </w:r>
          </w:p>
        </w:tc>
      </w:tr>
      <w:tr w:rsidR="00E66766" w14:paraId="78A35E28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9B188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periment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C6C86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2.3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C1A68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DFDCB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E31E1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C7C7A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011FD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EDD32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8892D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24</w:t>
            </w:r>
          </w:p>
        </w:tc>
      </w:tr>
      <w:tr w:rsidR="00E66766" w14:paraId="23917E67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02A6E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periment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88837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3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E800C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30C92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6306E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CBB50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AAD41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54B24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06437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52</w:t>
            </w:r>
          </w:p>
        </w:tc>
      </w:tr>
      <w:tr w:rsidR="00E66766" w14:paraId="190F137F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B08E4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periment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0D3A3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3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418FE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F76A8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7CF37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5560F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3588F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9615C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8C01D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</w:tr>
      <w:tr w:rsidR="00E66766" w14:paraId="77B5712B" w14:textId="77777777" w:rsidTr="00E66766">
        <w:trPr>
          <w:trHeight w:val="22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BA562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48DEC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Fold change of phospho-Pyk2 to BALB/c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E66766" w14:paraId="4E492693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3880B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6C692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C87D6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3EA72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5D8C1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O</w:t>
            </w:r>
          </w:p>
        </w:tc>
      </w:tr>
      <w:tr w:rsidR="00E66766" w14:paraId="5E5D6FF6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9B3A9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E4790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C521B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693C7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5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FF515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A24E1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5CE7C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5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F69E6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gG IC 1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E8A54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gG IC 10'</w:t>
            </w:r>
          </w:p>
        </w:tc>
      </w:tr>
      <w:tr w:rsidR="00E66766" w14:paraId="1388F4B7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D1A17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periment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EC982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5624F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9419F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75132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2BC50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F180A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9FC57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28519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11</w:t>
            </w:r>
          </w:p>
        </w:tc>
      </w:tr>
      <w:tr w:rsidR="00E66766" w14:paraId="7AD85184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0C1C9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periment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7036D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B4A68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26182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37705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9B689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C76B2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244BB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3B15F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95</w:t>
            </w:r>
          </w:p>
        </w:tc>
      </w:tr>
      <w:tr w:rsidR="00E66766" w14:paraId="0765D04C" w14:textId="77777777" w:rsidTr="00E66766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C2425" w14:textId="77777777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periment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38E8F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0EC19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E675A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FD398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53746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65618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18C25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A2E7A" w14:textId="77777777" w:rsidR="00E66766" w:rsidRDefault="00E667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4</w:t>
            </w:r>
          </w:p>
        </w:tc>
      </w:tr>
      <w:tr w:rsidR="00E66766" w14:paraId="2E171B8C" w14:textId="77777777" w:rsidTr="00E66766">
        <w:trPr>
          <w:trHeight w:val="2429"/>
        </w:trPr>
        <w:tc>
          <w:tcPr>
            <w:tcW w:w="89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49C25" w14:textId="54A6EF39" w:rsidR="00E66766" w:rsidRDefault="00E667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WT and </w:t>
            </w:r>
            <w:r w:rsidRPr="00E6676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KAP-2-/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KO) DIV neutrophils were infected with wild-typ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or stimulated with IgG IC (as positive control) for 10 minutes at 37ºC. Lysates were prepared and analyzed by western blot for phospho-Pyk2 and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hoGDI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loading control). Blots were then stripped and re-probed for the respective total protein. Quantification of protein level was assessed using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ico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Normalized phospho-Pyk2 = ratio of the intensity of phosphorylated bands to total protein to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hoGDI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loading control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old change was calculated by diving the normalized values of stimulated samples by the normalized value of unstimulated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) sample within respective group of each experiment.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old change in parenthesis was calculated by diving the normalized values of unstimulated samples of each experiment by the average normalized value of unstimulated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 sample from all three experiments. These values are the ones shown in Fig. 5F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E6676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Fold change was calculated by diving the normalized values of stimulated samples by the normalized value of WT unstimulated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n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) sample of each experiment. </w:t>
            </w:r>
          </w:p>
        </w:tc>
      </w:tr>
    </w:tbl>
    <w:p w14:paraId="0AFCA979" w14:textId="77777777" w:rsidR="00E66766" w:rsidRDefault="00E66766"/>
    <w:sectPr w:rsidR="00E66766" w:rsidSect="00EE15E1">
      <w:footerReference w:type="even" r:id="rId7"/>
      <w:footerReference w:type="default" r:id="rId8"/>
      <w:pgSz w:w="12240" w:h="15840"/>
      <w:pgMar w:top="1152" w:right="1008" w:bottom="1296" w:left="100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A8FBCD" w14:textId="77777777" w:rsidR="00132A07" w:rsidRDefault="00132A07" w:rsidP="00794FB8">
      <w:r>
        <w:separator/>
      </w:r>
    </w:p>
  </w:endnote>
  <w:endnote w:type="continuationSeparator" w:id="0">
    <w:p w14:paraId="1AD52DF4" w14:textId="77777777" w:rsidR="00132A07" w:rsidRDefault="00132A07" w:rsidP="00794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3A8EC5" w14:textId="77777777" w:rsidR="00794FB8" w:rsidRDefault="00794FB8" w:rsidP="006E2A0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5BBBA5" w14:textId="77777777" w:rsidR="00794FB8" w:rsidRDefault="00794FB8" w:rsidP="00794F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082A06" w14:textId="77777777" w:rsidR="00794FB8" w:rsidRDefault="00794FB8" w:rsidP="006E2A0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31CC1">
      <w:rPr>
        <w:rStyle w:val="PageNumber"/>
        <w:noProof/>
      </w:rPr>
      <w:t>12</w:t>
    </w:r>
    <w:r>
      <w:rPr>
        <w:rStyle w:val="PageNumber"/>
      </w:rPr>
      <w:fldChar w:fldCharType="end"/>
    </w:r>
  </w:p>
  <w:p w14:paraId="278D126A" w14:textId="77777777" w:rsidR="00794FB8" w:rsidRDefault="00794FB8" w:rsidP="00794F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A23BF7" w14:textId="77777777" w:rsidR="00132A07" w:rsidRDefault="00132A07" w:rsidP="00794FB8">
      <w:r>
        <w:separator/>
      </w:r>
    </w:p>
  </w:footnote>
  <w:footnote w:type="continuationSeparator" w:id="0">
    <w:p w14:paraId="5C8516AC" w14:textId="77777777" w:rsidR="00132A07" w:rsidRDefault="00132A07" w:rsidP="00794F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9C7"/>
    <w:rsid w:val="00042E9F"/>
    <w:rsid w:val="00084B95"/>
    <w:rsid w:val="000D2089"/>
    <w:rsid w:val="000E041D"/>
    <w:rsid w:val="000F798E"/>
    <w:rsid w:val="00101186"/>
    <w:rsid w:val="00132A07"/>
    <w:rsid w:val="00190A2E"/>
    <w:rsid w:val="001D025B"/>
    <w:rsid w:val="00314426"/>
    <w:rsid w:val="003B2390"/>
    <w:rsid w:val="003C2880"/>
    <w:rsid w:val="003F2282"/>
    <w:rsid w:val="005358A1"/>
    <w:rsid w:val="005978D4"/>
    <w:rsid w:val="005D74FE"/>
    <w:rsid w:val="005F79C6"/>
    <w:rsid w:val="00603A0B"/>
    <w:rsid w:val="006D26D3"/>
    <w:rsid w:val="007068C1"/>
    <w:rsid w:val="00794FB8"/>
    <w:rsid w:val="007A39C7"/>
    <w:rsid w:val="0080371D"/>
    <w:rsid w:val="00815602"/>
    <w:rsid w:val="00861875"/>
    <w:rsid w:val="008D269A"/>
    <w:rsid w:val="009B4950"/>
    <w:rsid w:val="00A329C8"/>
    <w:rsid w:val="00A62CA2"/>
    <w:rsid w:val="00AE72C1"/>
    <w:rsid w:val="00B31CC1"/>
    <w:rsid w:val="00B8167E"/>
    <w:rsid w:val="00B85667"/>
    <w:rsid w:val="00CB132E"/>
    <w:rsid w:val="00D14539"/>
    <w:rsid w:val="00E66766"/>
    <w:rsid w:val="00EE15E1"/>
    <w:rsid w:val="00F147B1"/>
    <w:rsid w:val="00FB3A8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B6F856"/>
  <w15:docId w15:val="{7F68AA11-10FD-2E40-9843-DB2A2332F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66766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39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9C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4F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FB8"/>
  </w:style>
  <w:style w:type="character" w:styleId="PageNumber">
    <w:name w:val="page number"/>
    <w:basedOn w:val="DefaultParagraphFont"/>
    <w:uiPriority w:val="99"/>
    <w:semiHidden/>
    <w:unhideWhenUsed/>
    <w:rsid w:val="00794F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1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B8A27EC-0385-4648-A340-B17A76C8BD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2</Words>
  <Characters>5086</Characters>
  <Application>Microsoft Office Word</Application>
  <DocSecurity>0</DocSecurity>
  <Lines>9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</Company>
  <LinksUpToDate>false</LinksUpToDate>
  <CharactersWithSpaces>5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g Nguyen</dc:creator>
  <cp:keywords/>
  <dc:description/>
  <cp:lastModifiedBy>Mecsas, Joan C</cp:lastModifiedBy>
  <cp:revision>2</cp:revision>
  <cp:lastPrinted>2020-02-05T21:16:00Z</cp:lastPrinted>
  <dcterms:created xsi:type="dcterms:W3CDTF">2020-04-21T03:05:00Z</dcterms:created>
  <dcterms:modified xsi:type="dcterms:W3CDTF">2020-04-21T03:05:00Z</dcterms:modified>
</cp:coreProperties>
</file>